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8635E" w14:textId="648D2798" w:rsidR="00FC36C6" w:rsidRDefault="00853DF5">
      <w:pPr>
        <w:rPr>
          <w:rFonts w:ascii="Times New Roman" w:hAnsi="Times New Roman" w:cs="Times New Roman"/>
          <w:sz w:val="24"/>
          <w:szCs w:val="24"/>
        </w:rPr>
      </w:pPr>
      <w:r w:rsidRPr="00853DF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853DF5">
        <w:rPr>
          <w:rFonts w:ascii="Times New Roman" w:hAnsi="Times New Roman" w:cs="Times New Roman"/>
          <w:sz w:val="24"/>
          <w:szCs w:val="24"/>
        </w:rPr>
        <w:t xml:space="preserve"> Clinical characteristics of LUAD samples</w:t>
      </w:r>
    </w:p>
    <w:p w14:paraId="1634CBC3" w14:textId="77777777" w:rsidR="00853DF5" w:rsidRPr="00853DF5" w:rsidRDefault="00853DF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76"/>
        <w:gridCol w:w="1600"/>
        <w:gridCol w:w="1500"/>
        <w:gridCol w:w="1480"/>
      </w:tblGrid>
      <w:tr w:rsidR="00853DF5" w:rsidRPr="00FD5BD3" w14:paraId="4AAB28C5" w14:textId="77777777" w:rsidTr="00853DF5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511F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D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F086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0B7D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D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86D6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7745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A412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1210</w:t>
            </w:r>
          </w:p>
        </w:tc>
      </w:tr>
      <w:tr w:rsidR="00853DF5" w:rsidRPr="00FD5BD3" w14:paraId="40B755ED" w14:textId="77777777" w:rsidTr="00853DF5">
        <w:trPr>
          <w:trHeight w:val="31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EC81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C9A9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2619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4E6C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47B1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53DF5" w:rsidRPr="00FD5BD3" w14:paraId="028C9CC6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682C0E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=6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B6EEF73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7(57.12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E4EADE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(47.97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130331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(53.33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6E3FA6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(77.88%)</w:t>
            </w:r>
          </w:p>
        </w:tc>
      </w:tr>
      <w:tr w:rsidR="00853DF5" w:rsidRPr="00FD5BD3" w14:paraId="352191FD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6706C2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67B2E78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(42.88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B2BB4F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(52.03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C8C081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(46.67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8E09FB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22.12%)</w:t>
            </w:r>
          </w:p>
        </w:tc>
      </w:tr>
      <w:tr w:rsidR="00853DF5" w:rsidRPr="00FD5BD3" w14:paraId="03882E2F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EA6C67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34D8EED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70D5F7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CD4398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A6D00B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53DF5" w:rsidRPr="00FD5BD3" w14:paraId="0AFC7E34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60820A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3697F9F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(54.12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1519CE8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(53.73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FD0EDA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(57.14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2F9F3C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(53.54%)</w:t>
            </w:r>
          </w:p>
        </w:tc>
      </w:tr>
      <w:tr w:rsidR="00853DF5" w:rsidRPr="00FD5BD3" w14:paraId="418D479D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8251F8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98F545A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7(45.88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A3B3D5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(46.27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36DE3D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(42.86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F8A2E0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(46.46%)</w:t>
            </w:r>
          </w:p>
        </w:tc>
      </w:tr>
      <w:tr w:rsidR="00853DF5" w:rsidRPr="00FD5BD3" w14:paraId="07067F90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011C83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9AFBC90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E1942B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FDDD69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23C9ED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53DF5" w:rsidRPr="00FD5BD3" w14:paraId="5B7C6CAF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587176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F056D8C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2(61.5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E4857BF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(54.16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5B0398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(66.67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A5A374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(74.34%)</w:t>
            </w:r>
          </w:p>
        </w:tc>
      </w:tr>
      <w:tr w:rsidR="00853DF5" w:rsidRPr="00FD5BD3" w14:paraId="15FE25C9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6263B8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C986423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(23.75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464178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(24.09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4A7F9F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(18.1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0EC73D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25.66%)</w:t>
            </w:r>
          </w:p>
        </w:tc>
      </w:tr>
      <w:tr w:rsidR="00853DF5" w:rsidRPr="00FD5BD3" w14:paraId="61DF60A6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FC5374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81A7543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(11.12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11694E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16.42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018045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11.43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A2B3FB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</w:tr>
      <w:tr w:rsidR="00853DF5" w:rsidRPr="00FD5BD3" w14:paraId="1A65DA28" w14:textId="77777777" w:rsidTr="00853DF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8BB08C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700C871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(3.62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16923B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5.33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F4D2F4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3.81%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4D954F" w14:textId="77777777" w:rsidR="00853DF5" w:rsidRPr="00FD5BD3" w:rsidRDefault="00853DF5" w:rsidP="00A14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5B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</w:tr>
    </w:tbl>
    <w:p w14:paraId="236A6CBD" w14:textId="77777777" w:rsidR="00853DF5" w:rsidRPr="00853DF5" w:rsidRDefault="00853DF5">
      <w:pPr>
        <w:rPr>
          <w:rFonts w:ascii="Times New Roman" w:hAnsi="Times New Roman" w:cs="Times New Roman"/>
          <w:sz w:val="24"/>
          <w:szCs w:val="24"/>
        </w:rPr>
      </w:pPr>
    </w:p>
    <w:sectPr w:rsidR="00853DF5" w:rsidRPr="00853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498A5" w14:textId="77777777" w:rsidR="002306B0" w:rsidRDefault="002306B0" w:rsidP="00FD5BD3">
      <w:r>
        <w:separator/>
      </w:r>
    </w:p>
  </w:endnote>
  <w:endnote w:type="continuationSeparator" w:id="0">
    <w:p w14:paraId="0A6F2F18" w14:textId="77777777" w:rsidR="002306B0" w:rsidRDefault="002306B0" w:rsidP="00FD5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30632" w14:textId="77777777" w:rsidR="002306B0" w:rsidRDefault="002306B0" w:rsidP="00FD5BD3">
      <w:r>
        <w:separator/>
      </w:r>
    </w:p>
  </w:footnote>
  <w:footnote w:type="continuationSeparator" w:id="0">
    <w:p w14:paraId="4926EA60" w14:textId="77777777" w:rsidR="002306B0" w:rsidRDefault="002306B0" w:rsidP="00FD5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82574"/>
    <w:rsid w:val="000D593D"/>
    <w:rsid w:val="00176827"/>
    <w:rsid w:val="002306B0"/>
    <w:rsid w:val="00782574"/>
    <w:rsid w:val="00853DF5"/>
    <w:rsid w:val="00FC36C6"/>
    <w:rsid w:val="00FD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C3DF3"/>
  <w14:defaultImageDpi w14:val="330"/>
  <w15:chartTrackingRefBased/>
  <w15:docId w15:val="{2CB25011-6076-4B51-8C0E-2B6B2C78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B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B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gyan</dc:creator>
  <cp:keywords/>
  <dc:description/>
  <cp:lastModifiedBy>Xiao Lingyan</cp:lastModifiedBy>
  <cp:revision>6</cp:revision>
  <dcterms:created xsi:type="dcterms:W3CDTF">2022-10-02T07:33:00Z</dcterms:created>
  <dcterms:modified xsi:type="dcterms:W3CDTF">2022-10-02T07:43:00Z</dcterms:modified>
</cp:coreProperties>
</file>